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252D9C" w14:textId="50E30EC3" w:rsidR="00FD5B6D" w:rsidRPr="00FD5B6D" w:rsidDel="003F0937" w:rsidRDefault="00FD5B6D" w:rsidP="00FD5B6D">
      <w:pPr>
        <w:spacing w:line="480" w:lineRule="auto"/>
        <w:rPr>
          <w:del w:id="0" w:author="Sebastiaan Pronk" w:date="2021-03-29T12:29:00Z"/>
          <w:rFonts w:ascii="Times New Roman" w:hAnsi="Times New Roman"/>
          <w:b/>
          <w:bCs/>
          <w:lang w:val="en-GB"/>
        </w:rPr>
      </w:pPr>
      <w:del w:id="1" w:author="Sebastiaan Pronk" w:date="2021-03-29T12:29:00Z">
        <w:r w:rsidRPr="00FD5B6D" w:rsidDel="003F0937">
          <w:rPr>
            <w:rFonts w:ascii="Times New Roman" w:hAnsi="Times New Roman"/>
            <w:b/>
            <w:bCs/>
            <w:lang w:val="en-GB"/>
          </w:rPr>
          <w:delText xml:space="preserve">Supplemental Digital Content </w:delText>
        </w:r>
      </w:del>
      <w:ins w:id="2" w:author="Sebastiaan Pronk" w:date="2021-03-29T12:29:00Z">
        <w:r w:rsidR="003F0937" w:rsidRPr="003F0937">
          <w:rPr>
            <w:rFonts w:ascii="Times New Roman" w:hAnsi="Times New Roman"/>
            <w:b/>
            <w:bCs/>
            <w:lang w:val="en-GB"/>
          </w:rPr>
          <w:t>Electronic Supplementary Material</w:t>
        </w:r>
      </w:ins>
    </w:p>
    <w:p w14:paraId="74A9B4AB" w14:textId="2570B36C" w:rsidR="00FD5B6D" w:rsidRPr="00FD5B6D" w:rsidRDefault="00FD5B6D" w:rsidP="00FD5B6D">
      <w:pPr>
        <w:rPr>
          <w:lang w:val="en-GB"/>
        </w:rPr>
      </w:pPr>
      <w:del w:id="3" w:author="Sebastiaan Pronk" w:date="2021-03-29T12:29:00Z">
        <w:r w:rsidRPr="00FD5B6D" w:rsidDel="003F0937">
          <w:rPr>
            <w:rFonts w:ascii="Times New Roman" w:hAnsi="Times New Roman"/>
            <w:b/>
            <w:bCs/>
            <w:sz w:val="20"/>
            <w:szCs w:val="20"/>
            <w:lang w:val="en-GB"/>
          </w:rPr>
          <w:delText xml:space="preserve">Supplemental Digital </w:delText>
        </w:r>
      </w:del>
      <w:r w:rsidRPr="00FD5B6D">
        <w:rPr>
          <w:rFonts w:ascii="Times New Roman" w:hAnsi="Times New Roman"/>
          <w:b/>
          <w:bCs/>
          <w:sz w:val="20"/>
          <w:szCs w:val="20"/>
          <w:lang w:val="en-GB"/>
        </w:rPr>
        <w:t>Appendix 2:</w:t>
      </w:r>
      <w:r w:rsidRPr="00FD5B6D">
        <w:rPr>
          <w:rFonts w:ascii="Times New Roman" w:hAnsi="Times New Roman"/>
          <w:b/>
          <w:sz w:val="20"/>
          <w:szCs w:val="20"/>
          <w:lang w:val="en-GB"/>
        </w:rPr>
        <w:t xml:space="preserve"> </w:t>
      </w:r>
      <w:r w:rsidRPr="00FD5B6D">
        <w:rPr>
          <w:rFonts w:ascii="Times New Roman" w:hAnsi="Times New Roman"/>
          <w:bCs/>
          <w:sz w:val="20"/>
          <w:szCs w:val="20"/>
          <w:lang w:val="en-GB"/>
        </w:rPr>
        <w:t>Participants’ quotes concerning social media use</w:t>
      </w:r>
    </w:p>
    <w:tbl>
      <w:tblPr>
        <w:tblW w:w="0" w:type="auto"/>
        <w:tblBorders>
          <w:top w:val="single" w:sz="2" w:space="0" w:color="8EAADB"/>
          <w:bottom w:val="single" w:sz="2" w:space="0" w:color="8EAADB"/>
          <w:insideH w:val="single" w:sz="2" w:space="0" w:color="8EAADB"/>
          <w:insideV w:val="single" w:sz="2" w:space="0" w:color="8EAADB"/>
        </w:tblBorders>
        <w:tblLayout w:type="fixed"/>
        <w:tblLook w:val="00A0" w:firstRow="1" w:lastRow="0" w:firstColumn="1" w:lastColumn="0" w:noHBand="0" w:noVBand="0"/>
      </w:tblPr>
      <w:tblGrid>
        <w:gridCol w:w="1809"/>
        <w:gridCol w:w="2129"/>
        <w:gridCol w:w="4769"/>
      </w:tblGrid>
      <w:tr w:rsidR="00FD5B6D" w:rsidRPr="00E314FB" w14:paraId="0AADE413" w14:textId="77777777" w:rsidTr="001012F6">
        <w:tc>
          <w:tcPr>
            <w:tcW w:w="1809" w:type="dxa"/>
            <w:tcBorders>
              <w:top w:val="nil"/>
              <w:bottom w:val="single" w:sz="12" w:space="0" w:color="8EAADB"/>
              <w:right w:val="nil"/>
            </w:tcBorders>
            <w:shd w:val="clear" w:color="auto" w:fill="FFFFFF"/>
          </w:tcPr>
          <w:p w14:paraId="2D84F2F1" w14:textId="77777777" w:rsidR="00FD5B6D" w:rsidRPr="00206678" w:rsidRDefault="00FD5B6D" w:rsidP="001012F6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206678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About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12" w:space="0" w:color="8EAADB"/>
              <w:right w:val="nil"/>
            </w:tcBorders>
            <w:shd w:val="clear" w:color="auto" w:fill="FFFFFF"/>
          </w:tcPr>
          <w:p w14:paraId="6068D3E7" w14:textId="77777777" w:rsidR="00FD5B6D" w:rsidRPr="00206678" w:rsidRDefault="00FD5B6D" w:rsidP="001012F6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4769" w:type="dxa"/>
            <w:tcBorders>
              <w:top w:val="nil"/>
              <w:left w:val="nil"/>
              <w:bottom w:val="single" w:sz="12" w:space="0" w:color="8EAADB"/>
              <w:right w:val="nil"/>
            </w:tcBorders>
            <w:shd w:val="clear" w:color="auto" w:fill="FFFFFF"/>
          </w:tcPr>
          <w:p w14:paraId="30962248" w14:textId="77777777" w:rsidR="00FD5B6D" w:rsidRPr="00206678" w:rsidRDefault="00FD5B6D" w:rsidP="001012F6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206678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Participants’ quotes</w:t>
            </w:r>
          </w:p>
        </w:tc>
      </w:tr>
      <w:tr w:rsidR="00FD5B6D" w:rsidRPr="003F0937" w14:paraId="1E0C1EEC" w14:textId="77777777" w:rsidTr="001012F6">
        <w:tc>
          <w:tcPr>
            <w:tcW w:w="8707" w:type="dxa"/>
            <w:gridSpan w:val="3"/>
          </w:tcPr>
          <w:p w14:paraId="4C135E0E" w14:textId="77777777" w:rsidR="00FD5B6D" w:rsidRPr="00206678" w:rsidRDefault="00FD5B6D" w:rsidP="001012F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06678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Purpose of social media use</w:t>
            </w:r>
          </w:p>
        </w:tc>
      </w:tr>
      <w:tr w:rsidR="00FD5B6D" w:rsidRPr="003F0937" w14:paraId="649F50B4" w14:textId="77777777" w:rsidTr="001012F6">
        <w:tc>
          <w:tcPr>
            <w:tcW w:w="1809" w:type="dxa"/>
          </w:tcPr>
          <w:p w14:paraId="520B036C" w14:textId="77777777" w:rsidR="00FD5B6D" w:rsidRPr="00206678" w:rsidRDefault="00FD5B6D" w:rsidP="001012F6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129" w:type="dxa"/>
            <w:shd w:val="clear" w:color="auto" w:fill="D9E2F3"/>
          </w:tcPr>
          <w:p w14:paraId="0B8F2F36" w14:textId="77777777" w:rsidR="00FD5B6D" w:rsidRPr="00206678" w:rsidRDefault="00FD5B6D" w:rsidP="001012F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06678">
              <w:rPr>
                <w:rFonts w:ascii="Times New Roman" w:hAnsi="Times New Roman"/>
                <w:sz w:val="20"/>
                <w:szCs w:val="20"/>
                <w:lang w:val="en-GB"/>
              </w:rPr>
              <w:t>Medical_student_0670</w:t>
            </w:r>
          </w:p>
        </w:tc>
        <w:tc>
          <w:tcPr>
            <w:tcW w:w="4769" w:type="dxa"/>
          </w:tcPr>
          <w:p w14:paraId="0F12F074" w14:textId="77777777" w:rsidR="00FD5B6D" w:rsidRPr="00206678" w:rsidRDefault="00FD5B6D" w:rsidP="001012F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06678">
              <w:rPr>
                <w:rFonts w:ascii="Times New Roman" w:hAnsi="Times New Roman"/>
                <w:sz w:val="20"/>
                <w:szCs w:val="20"/>
                <w:lang w:val="en-GB"/>
              </w:rPr>
              <w:t>When I started studying medicine, it was a disadvantage for me to not have a Facebook account. Through Facebook, important, study-related information was shared, for example by the study association in a specific, dedicated Facebook group. I then created a Facebook account in order not to miss any important information</w:t>
            </w:r>
          </w:p>
        </w:tc>
      </w:tr>
      <w:tr w:rsidR="00FD5B6D" w:rsidRPr="003F0937" w14:paraId="031B394E" w14:textId="77777777" w:rsidTr="001012F6">
        <w:tc>
          <w:tcPr>
            <w:tcW w:w="1809" w:type="dxa"/>
          </w:tcPr>
          <w:p w14:paraId="4EE7FCEE" w14:textId="77777777" w:rsidR="00FD5B6D" w:rsidRPr="00206678" w:rsidRDefault="00FD5B6D" w:rsidP="001012F6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129" w:type="dxa"/>
            <w:tcBorders>
              <w:right w:val="single" w:sz="4" w:space="0" w:color="ACB9CA" w:themeColor="text2" w:themeTint="66"/>
            </w:tcBorders>
            <w:shd w:val="clear" w:color="auto" w:fill="D9E2F3"/>
          </w:tcPr>
          <w:p w14:paraId="34DF13BF" w14:textId="77777777" w:rsidR="00FD5B6D" w:rsidRPr="00206678" w:rsidRDefault="00FD5B6D" w:rsidP="001012F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06678">
              <w:rPr>
                <w:rFonts w:ascii="Times New Roman" w:hAnsi="Times New Roman"/>
                <w:sz w:val="20"/>
                <w:szCs w:val="20"/>
                <w:lang w:val="en-GB"/>
              </w:rPr>
              <w:t>Resident_121</w:t>
            </w:r>
          </w:p>
        </w:tc>
        <w:tc>
          <w:tcPr>
            <w:tcW w:w="4769" w:type="dxa"/>
            <w:tcBorders>
              <w:left w:val="single" w:sz="4" w:space="0" w:color="ACB9CA" w:themeColor="text2" w:themeTint="66"/>
            </w:tcBorders>
          </w:tcPr>
          <w:p w14:paraId="6D0565B1" w14:textId="77777777" w:rsidR="00FD5B6D" w:rsidRPr="00206678" w:rsidRDefault="00FD5B6D" w:rsidP="001012F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06678">
              <w:rPr>
                <w:rFonts w:ascii="Times New Roman" w:hAnsi="Times New Roman"/>
                <w:sz w:val="20"/>
                <w:szCs w:val="20"/>
                <w:lang w:val="en-GB"/>
              </w:rPr>
              <w:t>Before I had a LinkedIn account, I noticed that I was less findable for the employers where I came to apply</w:t>
            </w:r>
          </w:p>
        </w:tc>
      </w:tr>
      <w:tr w:rsidR="00FD5B6D" w:rsidRPr="00E314FB" w14:paraId="23092B69" w14:textId="77777777" w:rsidTr="001012F6">
        <w:tc>
          <w:tcPr>
            <w:tcW w:w="8707" w:type="dxa"/>
            <w:gridSpan w:val="3"/>
          </w:tcPr>
          <w:p w14:paraId="46721E82" w14:textId="77777777" w:rsidR="00FD5B6D" w:rsidRPr="00206678" w:rsidRDefault="00FD5B6D" w:rsidP="001012F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06678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 Information perceived as unprofessional</w:t>
            </w:r>
          </w:p>
        </w:tc>
      </w:tr>
      <w:tr w:rsidR="00FD5B6D" w:rsidRPr="003F0937" w14:paraId="7F75B8B4" w14:textId="77777777" w:rsidTr="001012F6">
        <w:tc>
          <w:tcPr>
            <w:tcW w:w="1809" w:type="dxa"/>
          </w:tcPr>
          <w:p w14:paraId="31D31EE2" w14:textId="77777777" w:rsidR="00FD5B6D" w:rsidRPr="00206678" w:rsidRDefault="00FD5B6D" w:rsidP="001012F6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129" w:type="dxa"/>
            <w:shd w:val="clear" w:color="auto" w:fill="D9E2F3"/>
          </w:tcPr>
          <w:p w14:paraId="0B547F60" w14:textId="77777777" w:rsidR="00FD5B6D" w:rsidRPr="00206678" w:rsidRDefault="00FD5B6D" w:rsidP="001012F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06678">
              <w:rPr>
                <w:rFonts w:ascii="Times New Roman" w:hAnsi="Times New Roman"/>
                <w:sz w:val="20"/>
                <w:szCs w:val="20"/>
                <w:lang w:val="en-GB"/>
              </w:rPr>
              <w:t>Medical_student_0203</w:t>
            </w:r>
          </w:p>
        </w:tc>
        <w:tc>
          <w:tcPr>
            <w:tcW w:w="4769" w:type="dxa"/>
          </w:tcPr>
          <w:p w14:paraId="43A72CFD" w14:textId="77777777" w:rsidR="00FD5B6D" w:rsidRPr="00206678" w:rsidRDefault="00FD5B6D" w:rsidP="001012F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06678">
              <w:rPr>
                <w:rFonts w:ascii="Times New Roman" w:hAnsi="Times New Roman"/>
                <w:sz w:val="20"/>
                <w:szCs w:val="20"/>
                <w:lang w:val="en-GB"/>
              </w:rPr>
              <w:t>I have shared videos or articles on my Facebook page that have controversial opinions about social issues such as the refugee crisis, racism, and feminism</w:t>
            </w:r>
          </w:p>
        </w:tc>
      </w:tr>
      <w:tr w:rsidR="00FD5B6D" w:rsidRPr="00E314FB" w14:paraId="788D05C2" w14:textId="77777777" w:rsidTr="001012F6">
        <w:tc>
          <w:tcPr>
            <w:tcW w:w="1809" w:type="dxa"/>
          </w:tcPr>
          <w:p w14:paraId="623BC694" w14:textId="77777777" w:rsidR="00FD5B6D" w:rsidRPr="00206678" w:rsidRDefault="00FD5B6D" w:rsidP="001012F6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129" w:type="dxa"/>
            <w:shd w:val="clear" w:color="auto" w:fill="D9E2F3"/>
          </w:tcPr>
          <w:p w14:paraId="2A3DF8E7" w14:textId="77777777" w:rsidR="00FD5B6D" w:rsidRPr="00206678" w:rsidRDefault="00FD5B6D" w:rsidP="001012F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06678">
              <w:rPr>
                <w:rFonts w:ascii="Times New Roman" w:hAnsi="Times New Roman"/>
                <w:sz w:val="20"/>
                <w:szCs w:val="20"/>
                <w:lang w:val="en-GB"/>
              </w:rPr>
              <w:t>Medical_student_0985</w:t>
            </w:r>
          </w:p>
        </w:tc>
        <w:tc>
          <w:tcPr>
            <w:tcW w:w="4769" w:type="dxa"/>
          </w:tcPr>
          <w:p w14:paraId="2682874B" w14:textId="77777777" w:rsidR="00FD5B6D" w:rsidRPr="00206678" w:rsidRDefault="00FD5B6D" w:rsidP="001012F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06678">
              <w:rPr>
                <w:rFonts w:ascii="Times New Roman" w:hAnsi="Times New Roman"/>
                <w:sz w:val="20"/>
                <w:szCs w:val="20"/>
                <w:lang w:val="en-GB"/>
              </w:rPr>
              <w:t>For example, many pictures of people who are very drunk, with a lot of drinks in the picture, with weird texts in the photo etc. Or for example photos that are very exposed</w:t>
            </w:r>
          </w:p>
        </w:tc>
      </w:tr>
      <w:tr w:rsidR="00FD5B6D" w:rsidRPr="003F0937" w14:paraId="6885FB2D" w14:textId="77777777" w:rsidTr="001012F6">
        <w:tc>
          <w:tcPr>
            <w:tcW w:w="1809" w:type="dxa"/>
          </w:tcPr>
          <w:p w14:paraId="5522E88C" w14:textId="77777777" w:rsidR="00FD5B6D" w:rsidRPr="00206678" w:rsidRDefault="00FD5B6D" w:rsidP="001012F6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129" w:type="dxa"/>
            <w:shd w:val="clear" w:color="auto" w:fill="D9E2F3"/>
          </w:tcPr>
          <w:p w14:paraId="3740337A" w14:textId="77777777" w:rsidR="00FD5B6D" w:rsidRPr="00206678" w:rsidRDefault="00FD5B6D" w:rsidP="001012F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06678">
              <w:rPr>
                <w:rFonts w:ascii="Times New Roman" w:hAnsi="Times New Roman"/>
                <w:sz w:val="20"/>
                <w:szCs w:val="20"/>
                <w:lang w:val="en-GB"/>
              </w:rPr>
              <w:t>Resident_001</w:t>
            </w:r>
          </w:p>
        </w:tc>
        <w:tc>
          <w:tcPr>
            <w:tcW w:w="4769" w:type="dxa"/>
          </w:tcPr>
          <w:p w14:paraId="3503A963" w14:textId="77777777" w:rsidR="00FD5B6D" w:rsidRPr="00206678" w:rsidRDefault="00FD5B6D" w:rsidP="001012F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06678">
              <w:rPr>
                <w:rFonts w:ascii="Times New Roman" w:hAnsi="Times New Roman"/>
                <w:sz w:val="20"/>
                <w:szCs w:val="20"/>
                <w:lang w:val="en-GB"/>
              </w:rPr>
              <w:t>Photos with patients in the operating room (usually not recognizable), photos with patients in developing countries (often recognizable), comments about the average intelligence of patients from a certain region around the workplace, that someone had caught a well-known athlete at the emergency room at put a link to the news item on social media</w:t>
            </w:r>
          </w:p>
        </w:tc>
      </w:tr>
      <w:tr w:rsidR="00FD5B6D" w:rsidRPr="003F0937" w14:paraId="1E178203" w14:textId="77777777" w:rsidTr="001012F6">
        <w:tc>
          <w:tcPr>
            <w:tcW w:w="8707" w:type="dxa"/>
            <w:gridSpan w:val="3"/>
          </w:tcPr>
          <w:p w14:paraId="7701E0BC" w14:textId="77777777" w:rsidR="00FD5B6D" w:rsidRPr="00206678" w:rsidRDefault="00FD5B6D" w:rsidP="001012F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06678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Acceptability of information on social media</w:t>
            </w:r>
          </w:p>
        </w:tc>
      </w:tr>
      <w:tr w:rsidR="00FD5B6D" w:rsidRPr="003F0937" w14:paraId="5E6C0BBD" w14:textId="77777777" w:rsidTr="001012F6">
        <w:tc>
          <w:tcPr>
            <w:tcW w:w="1809" w:type="dxa"/>
          </w:tcPr>
          <w:p w14:paraId="06E36E5B" w14:textId="77777777" w:rsidR="00FD5B6D" w:rsidRPr="00206678" w:rsidRDefault="00FD5B6D" w:rsidP="001012F6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129" w:type="dxa"/>
            <w:shd w:val="clear" w:color="auto" w:fill="D9E2F3"/>
          </w:tcPr>
          <w:p w14:paraId="5E0D548D" w14:textId="77777777" w:rsidR="00FD5B6D" w:rsidRPr="00206678" w:rsidRDefault="00FD5B6D" w:rsidP="001012F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06678">
              <w:rPr>
                <w:rFonts w:ascii="Times New Roman" w:hAnsi="Times New Roman"/>
                <w:sz w:val="20"/>
                <w:szCs w:val="20"/>
                <w:lang w:val="en-GB"/>
              </w:rPr>
              <w:t>Medical_student_0049</w:t>
            </w:r>
          </w:p>
        </w:tc>
        <w:tc>
          <w:tcPr>
            <w:tcW w:w="4769" w:type="dxa"/>
          </w:tcPr>
          <w:p w14:paraId="4071879B" w14:textId="77777777" w:rsidR="00FD5B6D" w:rsidRPr="00206678" w:rsidRDefault="00FD5B6D" w:rsidP="001012F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06678">
              <w:rPr>
                <w:rFonts w:ascii="Times New Roman" w:hAnsi="Times New Roman"/>
                <w:sz w:val="20"/>
                <w:szCs w:val="20"/>
                <w:lang w:val="en-GB"/>
              </w:rPr>
              <w:t>Never put the negative messages on social media. Also, because it concerns patients in this case, and I would not put anything on social media at all, even if it is a positive message. This is also very close to harming your professional confidentiality</w:t>
            </w:r>
          </w:p>
        </w:tc>
      </w:tr>
      <w:tr w:rsidR="00FD5B6D" w:rsidRPr="003F0937" w14:paraId="0A2DE1E5" w14:textId="77777777" w:rsidTr="001012F6">
        <w:tc>
          <w:tcPr>
            <w:tcW w:w="1809" w:type="dxa"/>
          </w:tcPr>
          <w:p w14:paraId="720B47F8" w14:textId="77777777" w:rsidR="00FD5B6D" w:rsidRPr="00206678" w:rsidRDefault="00FD5B6D" w:rsidP="001012F6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129" w:type="dxa"/>
            <w:shd w:val="clear" w:color="auto" w:fill="D9E2F3"/>
          </w:tcPr>
          <w:p w14:paraId="35D4EE07" w14:textId="77777777" w:rsidR="00FD5B6D" w:rsidRPr="00206678" w:rsidRDefault="00FD5B6D" w:rsidP="001012F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06678">
              <w:rPr>
                <w:rFonts w:ascii="Times New Roman" w:hAnsi="Times New Roman"/>
                <w:sz w:val="20"/>
                <w:szCs w:val="20"/>
                <w:lang w:val="en-GB"/>
              </w:rPr>
              <w:t>Medical_student_0256</w:t>
            </w:r>
          </w:p>
        </w:tc>
        <w:tc>
          <w:tcPr>
            <w:tcW w:w="4769" w:type="dxa"/>
          </w:tcPr>
          <w:p w14:paraId="44BC62FA" w14:textId="77777777" w:rsidR="00FD5B6D" w:rsidRPr="00206678" w:rsidRDefault="00FD5B6D" w:rsidP="001012F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06678">
              <w:rPr>
                <w:rFonts w:ascii="Times New Roman" w:hAnsi="Times New Roman"/>
                <w:sz w:val="20"/>
                <w:szCs w:val="20"/>
                <w:lang w:val="en-GB"/>
              </w:rPr>
              <w:t>You have to be careful with this, I think positive statements are accepted, except when it concerns the appearance of someone. I would be very careful with negative messages, first and foremost because it could be better face-to-face, so that no other people can watch / listen in. To be sure that it will not end up with that person</w:t>
            </w:r>
          </w:p>
        </w:tc>
      </w:tr>
      <w:tr w:rsidR="00FD5B6D" w:rsidRPr="003F0937" w14:paraId="6358737F" w14:textId="77777777" w:rsidTr="001012F6">
        <w:tc>
          <w:tcPr>
            <w:tcW w:w="1809" w:type="dxa"/>
          </w:tcPr>
          <w:p w14:paraId="1D3FD633" w14:textId="77777777" w:rsidR="00FD5B6D" w:rsidRPr="00206678" w:rsidRDefault="00FD5B6D" w:rsidP="001012F6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129" w:type="dxa"/>
            <w:shd w:val="clear" w:color="auto" w:fill="D9E2F3"/>
          </w:tcPr>
          <w:p w14:paraId="35092B5C" w14:textId="77777777" w:rsidR="00FD5B6D" w:rsidRPr="00206678" w:rsidRDefault="00FD5B6D" w:rsidP="001012F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06678">
              <w:rPr>
                <w:rFonts w:ascii="Times New Roman" w:hAnsi="Times New Roman"/>
                <w:sz w:val="20"/>
                <w:szCs w:val="20"/>
                <w:lang w:val="en-GB"/>
              </w:rPr>
              <w:t>Resident_005</w:t>
            </w:r>
          </w:p>
        </w:tc>
        <w:tc>
          <w:tcPr>
            <w:tcW w:w="4769" w:type="dxa"/>
          </w:tcPr>
          <w:p w14:paraId="3BD1312E" w14:textId="77777777" w:rsidR="00FD5B6D" w:rsidRPr="00206678" w:rsidRDefault="00FD5B6D" w:rsidP="001012F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06678">
              <w:rPr>
                <w:rFonts w:ascii="Times New Roman" w:hAnsi="Times New Roman"/>
                <w:sz w:val="20"/>
                <w:szCs w:val="20"/>
                <w:lang w:val="en-GB"/>
              </w:rPr>
              <w:t>If it is a private message and the patient is not mentioned by name, I think it is acceptable that expressions of appreciation (a pie, a hug) are shared. The same applies to brief reporting of an interesting case (I recently diagnosed a sarcoidosis for the first time!). A case discussion with all the details I think goes too far, but there is no hard line</w:t>
            </w:r>
          </w:p>
        </w:tc>
      </w:tr>
      <w:tr w:rsidR="00FD5B6D" w:rsidRPr="003F0937" w14:paraId="4E4970AD" w14:textId="77777777" w:rsidTr="001012F6">
        <w:tc>
          <w:tcPr>
            <w:tcW w:w="8707" w:type="dxa"/>
            <w:gridSpan w:val="3"/>
          </w:tcPr>
          <w:p w14:paraId="5353BB68" w14:textId="77777777" w:rsidR="00FD5B6D" w:rsidRPr="00206678" w:rsidRDefault="00FD5B6D" w:rsidP="001012F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06678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Addressing colleagues about unprofessional posts</w:t>
            </w:r>
          </w:p>
        </w:tc>
      </w:tr>
      <w:tr w:rsidR="00FD5B6D" w:rsidRPr="003F0937" w14:paraId="581D0740" w14:textId="77777777" w:rsidTr="001012F6">
        <w:tc>
          <w:tcPr>
            <w:tcW w:w="1809" w:type="dxa"/>
          </w:tcPr>
          <w:p w14:paraId="72748C43" w14:textId="77777777" w:rsidR="00FD5B6D" w:rsidRPr="00206678" w:rsidRDefault="00FD5B6D" w:rsidP="001012F6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129" w:type="dxa"/>
            <w:shd w:val="clear" w:color="auto" w:fill="D9E2F3"/>
          </w:tcPr>
          <w:p w14:paraId="7C35EA5C" w14:textId="77777777" w:rsidR="00FD5B6D" w:rsidRPr="00206678" w:rsidRDefault="00FD5B6D" w:rsidP="001012F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06678">
              <w:rPr>
                <w:rFonts w:ascii="Times New Roman" w:hAnsi="Times New Roman"/>
                <w:sz w:val="20"/>
                <w:szCs w:val="20"/>
                <w:lang w:val="en-GB"/>
              </w:rPr>
              <w:t>Medical_student_0631</w:t>
            </w:r>
          </w:p>
        </w:tc>
        <w:tc>
          <w:tcPr>
            <w:tcW w:w="4769" w:type="dxa"/>
          </w:tcPr>
          <w:p w14:paraId="3B6CCDB9" w14:textId="77777777" w:rsidR="00FD5B6D" w:rsidRPr="00206678" w:rsidRDefault="00FD5B6D" w:rsidP="001012F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06678">
              <w:rPr>
                <w:rFonts w:ascii="Times New Roman" w:hAnsi="Times New Roman"/>
                <w:sz w:val="20"/>
                <w:szCs w:val="20"/>
                <w:lang w:val="en-GB"/>
              </w:rPr>
              <w:t>As a medical student during my clerkships I would only do this for students / friends I know well, against unknowns or people you depend on (such as residents or medical specialists) I would not address this</w:t>
            </w:r>
          </w:p>
        </w:tc>
      </w:tr>
      <w:tr w:rsidR="00FD5B6D" w:rsidRPr="003F0937" w14:paraId="3F3100C0" w14:textId="77777777" w:rsidTr="001012F6">
        <w:tc>
          <w:tcPr>
            <w:tcW w:w="1809" w:type="dxa"/>
          </w:tcPr>
          <w:p w14:paraId="6CAC024E" w14:textId="77777777" w:rsidR="00FD5B6D" w:rsidRPr="00206678" w:rsidRDefault="00FD5B6D" w:rsidP="001012F6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129" w:type="dxa"/>
            <w:shd w:val="clear" w:color="auto" w:fill="D9E2F3"/>
          </w:tcPr>
          <w:p w14:paraId="1DE1654C" w14:textId="77777777" w:rsidR="00FD5B6D" w:rsidRPr="00206678" w:rsidRDefault="00FD5B6D" w:rsidP="001012F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06678">
              <w:rPr>
                <w:rFonts w:ascii="Times New Roman" w:hAnsi="Times New Roman"/>
                <w:sz w:val="20"/>
                <w:szCs w:val="20"/>
                <w:lang w:val="en-GB"/>
              </w:rPr>
              <w:t>Resident_084</w:t>
            </w:r>
          </w:p>
        </w:tc>
        <w:tc>
          <w:tcPr>
            <w:tcW w:w="4769" w:type="dxa"/>
          </w:tcPr>
          <w:p w14:paraId="6AF7CAEE" w14:textId="77777777" w:rsidR="00FD5B6D" w:rsidRPr="00206678" w:rsidRDefault="00FD5B6D" w:rsidP="001012F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06678">
              <w:rPr>
                <w:rFonts w:ascii="Times New Roman" w:hAnsi="Times New Roman"/>
                <w:sz w:val="20"/>
                <w:szCs w:val="20"/>
                <w:lang w:val="en-GB"/>
              </w:rPr>
              <w:t>When inappropriate information about patients is shared, I will address a colleague more quickly. However, this is generally very dependent on which colleague this is and how my relationship with him/her is</w:t>
            </w:r>
          </w:p>
        </w:tc>
      </w:tr>
      <w:tr w:rsidR="00FD5B6D" w:rsidRPr="003F0937" w14:paraId="2FD247E5" w14:textId="77777777" w:rsidTr="001012F6">
        <w:tc>
          <w:tcPr>
            <w:tcW w:w="1809" w:type="dxa"/>
          </w:tcPr>
          <w:p w14:paraId="55F69BFE" w14:textId="77777777" w:rsidR="00FD5B6D" w:rsidRPr="00206678" w:rsidRDefault="00FD5B6D" w:rsidP="001012F6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129" w:type="dxa"/>
            <w:shd w:val="clear" w:color="auto" w:fill="D9E2F3"/>
          </w:tcPr>
          <w:p w14:paraId="70CB3BBB" w14:textId="77777777" w:rsidR="00FD5B6D" w:rsidRPr="00206678" w:rsidRDefault="00FD5B6D" w:rsidP="001012F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06678">
              <w:rPr>
                <w:rFonts w:ascii="Times New Roman" w:hAnsi="Times New Roman"/>
                <w:sz w:val="20"/>
                <w:szCs w:val="20"/>
                <w:lang w:val="en-GB"/>
              </w:rPr>
              <w:t>Medical_specialist_031</w:t>
            </w:r>
          </w:p>
        </w:tc>
        <w:tc>
          <w:tcPr>
            <w:tcW w:w="4769" w:type="dxa"/>
          </w:tcPr>
          <w:p w14:paraId="3FBF7AAE" w14:textId="77777777" w:rsidR="00FD5B6D" w:rsidRPr="00206678" w:rsidRDefault="00FD5B6D" w:rsidP="001012F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06678">
              <w:rPr>
                <w:rFonts w:ascii="Times New Roman" w:hAnsi="Times New Roman"/>
                <w:sz w:val="20"/>
                <w:szCs w:val="20"/>
                <w:lang w:val="en-GB"/>
              </w:rPr>
              <w:t>Depends completely, I am not a headmaster, and what is permissible and prevalent in this area is rapidly changing</w:t>
            </w:r>
          </w:p>
        </w:tc>
      </w:tr>
    </w:tbl>
    <w:p w14:paraId="311CD823" w14:textId="77777777" w:rsidR="00FD5B6D" w:rsidRPr="00381A94" w:rsidRDefault="00FD5B6D" w:rsidP="00FD5B6D">
      <w:pPr>
        <w:spacing w:line="480" w:lineRule="auto"/>
        <w:rPr>
          <w:rFonts w:ascii="Times New Roman" w:hAnsi="Times New Roman"/>
          <w:b/>
          <w:lang w:val="en-US"/>
        </w:rPr>
      </w:pPr>
    </w:p>
    <w:p w14:paraId="2B158C07" w14:textId="77777777" w:rsidR="00FD5B6D" w:rsidRPr="00FD5B6D" w:rsidRDefault="00FD5B6D">
      <w:pPr>
        <w:spacing w:after="160" w:line="259" w:lineRule="auto"/>
        <w:rPr>
          <w:lang w:val="en-US"/>
        </w:rPr>
      </w:pPr>
    </w:p>
    <w:sectPr w:rsidR="00FD5B6D" w:rsidRPr="00FD5B6D" w:rsidSect="006621BB">
      <w:footerReference w:type="even" r:id="rId6"/>
      <w:footerReference w:type="default" r:id="rId7"/>
      <w:footerReference w:type="first" r:id="rId8"/>
      <w:pgSz w:w="11900" w:h="16840"/>
      <w:pgMar w:top="1417" w:right="1417" w:bottom="1417" w:left="1417" w:header="708" w:footer="708" w:gutter="0"/>
      <w:cols w:space="708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474E6C" w14:textId="77777777" w:rsidR="00C97D36" w:rsidRDefault="00C97D36">
      <w:r>
        <w:separator/>
      </w:r>
    </w:p>
  </w:endnote>
  <w:endnote w:type="continuationSeparator" w:id="0">
    <w:p w14:paraId="6B08109A" w14:textId="77777777" w:rsidR="00C97D36" w:rsidRDefault="00C97D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B0B4B64" w14:textId="77777777" w:rsidR="004E1CBE" w:rsidRDefault="00C117FA" w:rsidP="00565E6A">
    <w:pPr>
      <w:pStyle w:val="Voettekst"/>
      <w:framePr w:wrap="around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14:paraId="3B581E4F" w14:textId="77777777" w:rsidR="004E1CBE" w:rsidRDefault="00C97D36" w:rsidP="006B5FA7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41614C" w14:textId="77777777" w:rsidR="004E1CBE" w:rsidRDefault="00C117FA" w:rsidP="00565E6A">
    <w:pPr>
      <w:pStyle w:val="Voettekst"/>
      <w:framePr w:wrap="around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separate"/>
    </w:r>
    <w:r>
      <w:rPr>
        <w:rStyle w:val="Paginanummer"/>
        <w:noProof/>
      </w:rPr>
      <w:t>29</w:t>
    </w:r>
    <w:r>
      <w:rPr>
        <w:rStyle w:val="Paginanummer"/>
      </w:rPr>
      <w:fldChar w:fldCharType="end"/>
    </w:r>
  </w:p>
  <w:p w14:paraId="583E762D" w14:textId="77777777" w:rsidR="004E1CBE" w:rsidRDefault="00C97D36" w:rsidP="006B5FA7">
    <w:pPr>
      <w:pStyle w:val="Voettekst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Times New Roman" w:hAnsi="Times New Roman"/>
      </w:rPr>
      <w:id w:val="-1452313306"/>
      <w:docPartObj>
        <w:docPartGallery w:val="Page Numbers (Bottom of Page)"/>
        <w:docPartUnique/>
      </w:docPartObj>
    </w:sdtPr>
    <w:sdtEndPr/>
    <w:sdtContent>
      <w:p w14:paraId="4C690466" w14:textId="77777777" w:rsidR="004E1CBE" w:rsidRPr="00D8651F" w:rsidRDefault="00C117FA">
        <w:pPr>
          <w:pStyle w:val="Voettekst"/>
          <w:jc w:val="center"/>
          <w:rPr>
            <w:rFonts w:ascii="Times New Roman" w:hAnsi="Times New Roman"/>
          </w:rPr>
        </w:pPr>
        <w:r w:rsidRPr="00D8651F">
          <w:rPr>
            <w:rFonts w:ascii="Times New Roman" w:hAnsi="Times New Roman"/>
          </w:rPr>
          <w:fldChar w:fldCharType="begin"/>
        </w:r>
        <w:r w:rsidRPr="00D8651F">
          <w:rPr>
            <w:rFonts w:ascii="Times New Roman" w:hAnsi="Times New Roman"/>
          </w:rPr>
          <w:instrText>PAGE   \* MERGEFORMAT</w:instrText>
        </w:r>
        <w:r w:rsidRPr="00D8651F">
          <w:rPr>
            <w:rFonts w:ascii="Times New Roman" w:hAnsi="Times New Roman"/>
          </w:rPr>
          <w:fldChar w:fldCharType="separate"/>
        </w:r>
        <w:r>
          <w:rPr>
            <w:rFonts w:ascii="Times New Roman" w:hAnsi="Times New Roman"/>
            <w:noProof/>
          </w:rPr>
          <w:t>1</w:t>
        </w:r>
        <w:r w:rsidRPr="00D8651F">
          <w:rPr>
            <w:rFonts w:ascii="Times New Roman" w:hAnsi="Times New Roman"/>
          </w:rPr>
          <w:fldChar w:fldCharType="end"/>
        </w:r>
      </w:p>
    </w:sdtContent>
  </w:sdt>
  <w:p w14:paraId="73DA9C49" w14:textId="77777777" w:rsidR="004E1CBE" w:rsidRDefault="00C97D36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E6A1C4" w14:textId="77777777" w:rsidR="00C97D36" w:rsidRDefault="00C97D36">
      <w:r>
        <w:separator/>
      </w:r>
    </w:p>
  </w:footnote>
  <w:footnote w:type="continuationSeparator" w:id="0">
    <w:p w14:paraId="2844F938" w14:textId="77777777" w:rsidR="00C97D36" w:rsidRDefault="00C97D36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Sebastiaan Pronk">
    <w15:presenceInfo w15:providerId="Windows Live" w15:userId="9a2cea7e3919640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7FA"/>
    <w:rsid w:val="000072E3"/>
    <w:rsid w:val="003F0937"/>
    <w:rsid w:val="0051655A"/>
    <w:rsid w:val="00742640"/>
    <w:rsid w:val="009E0311"/>
    <w:rsid w:val="00A92BF9"/>
    <w:rsid w:val="00C01B48"/>
    <w:rsid w:val="00C117FA"/>
    <w:rsid w:val="00C633E1"/>
    <w:rsid w:val="00C97D36"/>
    <w:rsid w:val="00FD5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690901"/>
  <w15:chartTrackingRefBased/>
  <w15:docId w15:val="{F6D86BC7-C123-431A-834E-E18FB3A75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117FA"/>
    <w:pPr>
      <w:spacing w:after="0" w:line="240" w:lineRule="auto"/>
    </w:pPr>
    <w:rPr>
      <w:rFonts w:ascii="Cambria" w:eastAsia="Times New Roman" w:hAnsi="Cambria" w:cs="Times New Roman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rsid w:val="00C117FA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C117FA"/>
    <w:rPr>
      <w:rFonts w:ascii="Cambria" w:eastAsia="Times New Roman" w:hAnsi="Cambria" w:cs="Times New Roman"/>
      <w:sz w:val="24"/>
      <w:szCs w:val="24"/>
    </w:rPr>
  </w:style>
  <w:style w:type="character" w:styleId="Paginanummer">
    <w:name w:val="page number"/>
    <w:basedOn w:val="Standaardalinea-lettertype"/>
    <w:uiPriority w:val="99"/>
    <w:rsid w:val="00C117FA"/>
    <w:rPr>
      <w:rFonts w:cs="Times New Roman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D5B6D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D5B6D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microsoft.com/office/2011/relationships/people" Target="people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4</Words>
  <Characters>2662</Characters>
  <Application>Microsoft Office Word</Application>
  <DocSecurity>0</DocSecurity>
  <Lines>22</Lines>
  <Paragraphs>6</Paragraphs>
  <ScaleCrop>false</ScaleCrop>
  <Company/>
  <LinksUpToDate>false</LinksUpToDate>
  <CharactersWithSpaces>3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an Pronk</dc:creator>
  <cp:keywords/>
  <dc:description/>
  <cp:lastModifiedBy>Sebastiaan Pronk</cp:lastModifiedBy>
  <cp:revision>2</cp:revision>
  <dcterms:created xsi:type="dcterms:W3CDTF">2021-03-29T10:29:00Z</dcterms:created>
  <dcterms:modified xsi:type="dcterms:W3CDTF">2021-03-29T10:29:00Z</dcterms:modified>
</cp:coreProperties>
</file>